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25E" w:rsidRPr="00836D3D" w:rsidRDefault="00BE7A5A" w:rsidP="00836D3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T</w:t>
      </w:r>
      <w:r w:rsidR="00CE4662">
        <w:rPr>
          <w:rFonts w:ascii="Arial" w:hAnsi="Arial" w:cs="Arial"/>
          <w:b/>
          <w:sz w:val="22"/>
          <w:szCs w:val="22"/>
          <w:lang w:val="en-US"/>
        </w:rPr>
        <w:t xml:space="preserve">able </w:t>
      </w:r>
      <w:r w:rsidR="007F3CDA">
        <w:rPr>
          <w:rFonts w:ascii="Arial" w:hAnsi="Arial" w:cs="Arial"/>
          <w:b/>
          <w:sz w:val="22"/>
          <w:szCs w:val="22"/>
          <w:lang w:val="en-US"/>
        </w:rPr>
        <w:t>2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45"/>
        <w:gridCol w:w="3119"/>
      </w:tblGrid>
      <w:tr w:rsidR="0049225E" w:rsidRPr="00730857" w:rsidTr="007212A0">
        <w:tc>
          <w:tcPr>
            <w:tcW w:w="6345" w:type="dxa"/>
            <w:shd w:val="clear" w:color="auto" w:fill="auto"/>
          </w:tcPr>
          <w:p w:rsidR="0049225E" w:rsidRPr="00730857" w:rsidRDefault="0049225E" w:rsidP="007212A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30857">
              <w:rPr>
                <w:rFonts w:ascii="Arial" w:hAnsi="Arial" w:cs="Arial"/>
                <w:sz w:val="22"/>
                <w:szCs w:val="22"/>
                <w:lang w:val="en-US"/>
              </w:rPr>
              <w:br w:type="page"/>
            </w:r>
            <w:r w:rsidRPr="0073085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obe</w:t>
            </w:r>
          </w:p>
        </w:tc>
        <w:tc>
          <w:tcPr>
            <w:tcW w:w="3119" w:type="dxa"/>
          </w:tcPr>
          <w:p w:rsidR="0049225E" w:rsidRPr="00730857" w:rsidRDefault="0049225E" w:rsidP="007212A0">
            <w:pPr>
              <w:ind w:left="317" w:hanging="317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3085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ocus</w:t>
            </w:r>
          </w:p>
        </w:tc>
      </w:tr>
      <w:tr w:rsidR="00E170C0" w:rsidRPr="00657681" w:rsidTr="007212A0">
        <w:tc>
          <w:tcPr>
            <w:tcW w:w="6345" w:type="dxa"/>
            <w:shd w:val="clear" w:color="auto" w:fill="auto"/>
          </w:tcPr>
          <w:p w:rsidR="00E170C0" w:rsidRPr="00657681" w:rsidRDefault="008317B8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</w:rPr>
              <w:t xml:space="preserve">CEB108/T7 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(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E170C0" w:rsidRPr="00657681" w:rsidRDefault="00E170C0" w:rsidP="007212A0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bCs/>
                <w:sz w:val="22"/>
                <w:szCs w:val="22"/>
                <w:lang w:val="en-US"/>
              </w:rPr>
              <w:t>1p</w:t>
            </w:r>
            <w:r w:rsidR="008317B8" w:rsidRPr="00657681">
              <w:rPr>
                <w:rFonts w:ascii="Arial" w:hAnsi="Arial" w:cs="Arial"/>
                <w:bCs/>
                <w:sz w:val="22"/>
                <w:szCs w:val="22"/>
                <w:lang w:val="en-US"/>
              </w:rPr>
              <w:t>36.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ALK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bCs/>
                <w:sz w:val="22"/>
                <w:szCs w:val="22"/>
                <w:lang w:val="en-US"/>
              </w:rPr>
              <w:t>2p23.2~23.1</w:t>
            </w:r>
          </w:p>
        </w:tc>
      </w:tr>
      <w:tr w:rsidR="00E170C0" w:rsidRPr="00657681" w:rsidTr="007212A0">
        <w:tc>
          <w:tcPr>
            <w:tcW w:w="6345" w:type="dxa"/>
            <w:shd w:val="clear" w:color="auto" w:fill="auto"/>
          </w:tcPr>
          <w:p w:rsidR="00E170C0" w:rsidRPr="00657681" w:rsidRDefault="00657681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</w:rPr>
              <w:t>D2S447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3119" w:type="dxa"/>
          </w:tcPr>
          <w:p w:rsidR="00E170C0" w:rsidRPr="00657681" w:rsidRDefault="00E170C0" w:rsidP="007212A0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bCs/>
                <w:sz w:val="22"/>
                <w:szCs w:val="22"/>
                <w:lang w:val="en-US"/>
              </w:rPr>
              <w:t>2q</w:t>
            </w:r>
            <w:r w:rsidR="00657681" w:rsidRPr="00657681">
              <w:rPr>
                <w:rFonts w:ascii="Arial" w:hAnsi="Arial" w:cs="Arial"/>
                <w:bCs/>
                <w:sz w:val="22"/>
                <w:szCs w:val="22"/>
                <w:lang w:val="en-US"/>
              </w:rPr>
              <w:t>37.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TFG 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3q12.2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bCs/>
                <w:sz w:val="22"/>
                <w:szCs w:val="22"/>
                <w:lang w:val="en-US"/>
              </w:rPr>
              <w:t>RP11-114M1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and </w:t>
            </w:r>
            <w:r w:rsidRPr="00657681">
              <w:rPr>
                <w:rFonts w:ascii="Arial" w:hAnsi="Arial" w:cs="Arial"/>
                <w:bCs/>
                <w:sz w:val="22"/>
                <w:szCs w:val="22"/>
                <w:lang w:val="en-US"/>
              </w:rPr>
              <w:t>RP11-91K9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TBL1XR1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3q26.32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D3S4559 (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3p26.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CEP4 = D4Z1 (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4p11-q11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C84c11/T3 (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5p15.3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LSI D5S721 (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5p15.2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LSI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EGR1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/D5S23 (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5q31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POSEIDON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PDGFRB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Kreatech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5q33 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D5S2907 (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5q35.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MYB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6q23.2~q23.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CEN6 = D6Z1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6p11.1-q11.1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ESR1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6q25.1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RP11-112P10 (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RELN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7q22.1</w:t>
            </w:r>
          </w:p>
        </w:tc>
      </w:tr>
      <w:tr w:rsidR="00E170C0" w:rsidRPr="00657681" w:rsidTr="007212A0">
        <w:tc>
          <w:tcPr>
            <w:tcW w:w="6345" w:type="dxa"/>
            <w:shd w:val="clear" w:color="auto" w:fill="auto"/>
          </w:tcPr>
          <w:p w:rsidR="00E170C0" w:rsidRPr="00657681" w:rsidRDefault="00657681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</w:rPr>
              <w:t>VIJyRM2000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E170C0" w:rsidRPr="00657681" w:rsidRDefault="00E170C0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7q</w:t>
            </w:r>
            <w:r w:rsidR="00657681" w:rsidRPr="00657681">
              <w:rPr>
                <w:rFonts w:ascii="Arial" w:hAnsi="Arial" w:cs="Arial"/>
                <w:sz w:val="22"/>
                <w:szCs w:val="22"/>
                <w:lang w:val="en-US"/>
              </w:rPr>
              <w:t>36.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2D1671">
              <w:rPr>
                <w:rFonts w:ascii="Arial" w:hAnsi="Arial" w:cs="Arial"/>
                <w:i/>
                <w:sz w:val="22"/>
                <w:szCs w:val="22"/>
                <w:lang w:val="en-US"/>
              </w:rPr>
              <w:t>CDKN2A</w:t>
            </w:r>
            <w:r w:rsidR="002D1671"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9p21.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2D167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CEN9 = D9Z</w:t>
            </w:r>
            <w:r w:rsidR="002D167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2D1671">
              <w:rPr>
                <w:rFonts w:ascii="Arial" w:hAnsi="Arial" w:cs="Arial"/>
                <w:sz w:val="22"/>
                <w:szCs w:val="22"/>
                <w:lang w:val="en-US"/>
              </w:rPr>
              <w:t>q12</w:t>
            </w:r>
            <w:bookmarkStart w:id="0" w:name="_GoBack"/>
            <w:bookmarkEnd w:id="0"/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LSI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ABL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9q34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Z96139 </w:t>
            </w:r>
            <w:r w:rsidRPr="0065768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0p15.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WT1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0p1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CEN 10 = D10Z1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0p11.1-q11.1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PTEN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0q23.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FGFR2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0q26.1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D10S2290 </w:t>
            </w:r>
            <w:r w:rsidRPr="0065768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0q26.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D11S2071 </w:t>
            </w:r>
            <w:r w:rsidRPr="0065768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1p15.5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POSEIDON NUP98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Kreatech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1p15.4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BIRC3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1q22.2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ATM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1q22.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LSI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MLL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) or POSEIDON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MLL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Kreatech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1q23.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D11S1037 </w:t>
            </w:r>
            <w:r w:rsidRPr="0065768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1q25</w:t>
            </w:r>
          </w:p>
        </w:tc>
      </w:tr>
      <w:tr w:rsidR="008459C9" w:rsidRPr="00657681" w:rsidTr="007212A0">
        <w:tc>
          <w:tcPr>
            <w:tcW w:w="6345" w:type="dxa"/>
            <w:shd w:val="clear" w:color="auto" w:fill="auto"/>
          </w:tcPr>
          <w:p w:rsidR="008459C9" w:rsidRPr="00657681" w:rsidRDefault="008459C9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</w:rPr>
              <w:t>8M16/SP6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8459C9" w:rsidRPr="00657681" w:rsidRDefault="008459C9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2p13.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ETV6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2p13.2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LSI 13 (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RB1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) </w:t>
            </w:r>
            <w:r w:rsidRPr="0065768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bCs/>
                <w:sz w:val="22"/>
                <w:szCs w:val="22"/>
                <w:lang w:val="en-US"/>
              </w:rPr>
              <w:t>13q14.2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LSI D13S25 </w:t>
            </w:r>
            <w:r w:rsidRPr="0065768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3q14.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LSI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IGH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4q32.3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D14S1420 </w:t>
            </w:r>
            <w:r w:rsidRPr="0065768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4q32.3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FUS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6p11.2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TP53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) or LSI p53 </w:t>
            </w:r>
            <w:r w:rsidRPr="0065768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7p13.1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CEP 18 = D18Z1 </w:t>
            </w:r>
            <w:r w:rsidRPr="0065768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8p11.1-q11.1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LSI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BCL2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8q21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RP11-346H17 (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DCC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8q21.2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MALT1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8q21.32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19q13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9q13.3</w:t>
            </w:r>
          </w:p>
        </w:tc>
      </w:tr>
      <w:tr w:rsidR="0049225E" w:rsidRPr="00657681" w:rsidTr="007212A0">
        <w:trPr>
          <w:trHeight w:val="96"/>
        </w:trPr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POSEIDON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MLLT1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Kreatech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9p13.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19p13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19q13.43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RUNX1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21q22.12</w:t>
            </w:r>
          </w:p>
        </w:tc>
      </w:tr>
      <w:tr w:rsidR="0049225E" w:rsidRPr="00657681" w:rsidTr="007212A0">
        <w:tc>
          <w:tcPr>
            <w:tcW w:w="6345" w:type="dxa"/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Light®SPEC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57681">
              <w:rPr>
                <w:rFonts w:ascii="Arial" w:hAnsi="Arial" w:cs="Arial"/>
                <w:i/>
                <w:sz w:val="22"/>
                <w:szCs w:val="22"/>
                <w:lang w:val="en-US"/>
              </w:rPr>
              <w:t>ERG</w:t>
            </w: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ZytoVision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21q12.13</w:t>
            </w:r>
          </w:p>
        </w:tc>
      </w:tr>
      <w:tr w:rsidR="0049225E" w:rsidRPr="00657681" w:rsidTr="007212A0">
        <w:tc>
          <w:tcPr>
            <w:tcW w:w="6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225E" w:rsidRPr="00657681" w:rsidRDefault="0049225E" w:rsidP="007212A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LSI BCR (Abbott/</w:t>
            </w:r>
            <w:proofErr w:type="spellStart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Vysis</w:t>
            </w:r>
            <w:proofErr w:type="spellEnd"/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25E" w:rsidRPr="00657681" w:rsidRDefault="0049225E" w:rsidP="007212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7681">
              <w:rPr>
                <w:rFonts w:ascii="Arial" w:hAnsi="Arial" w:cs="Arial"/>
                <w:sz w:val="22"/>
                <w:szCs w:val="22"/>
                <w:lang w:val="en-US"/>
              </w:rPr>
              <w:t>22q11.2</w:t>
            </w:r>
          </w:p>
        </w:tc>
      </w:tr>
    </w:tbl>
    <w:p w:rsidR="00782371" w:rsidRDefault="00782371" w:rsidP="00E22281"/>
    <w:sectPr w:rsidR="00782371" w:rsidSect="00BD2CBC">
      <w:pgSz w:w="11906" w:h="16838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25E"/>
    <w:rsid w:val="00203206"/>
    <w:rsid w:val="0020692D"/>
    <w:rsid w:val="002D1671"/>
    <w:rsid w:val="0049225E"/>
    <w:rsid w:val="00606F0B"/>
    <w:rsid w:val="00657681"/>
    <w:rsid w:val="00782371"/>
    <w:rsid w:val="007F3CDA"/>
    <w:rsid w:val="008317B8"/>
    <w:rsid w:val="00836D3D"/>
    <w:rsid w:val="008459C9"/>
    <w:rsid w:val="00BD2CBC"/>
    <w:rsid w:val="00BE7A5A"/>
    <w:rsid w:val="00CE4662"/>
    <w:rsid w:val="00E170C0"/>
    <w:rsid w:val="00E2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22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22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71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hr, Thomas</dc:creator>
  <cp:lastModifiedBy>Liehr, Thomas</cp:lastModifiedBy>
  <cp:revision>14</cp:revision>
  <dcterms:created xsi:type="dcterms:W3CDTF">2015-03-26T10:50:00Z</dcterms:created>
  <dcterms:modified xsi:type="dcterms:W3CDTF">2015-06-01T10:10:00Z</dcterms:modified>
</cp:coreProperties>
</file>